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Primer sequences used for realtime qPCR</w:t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22120</wp:posOffset>
                </wp:positionV>
                <wp:extent cx="4983480" cy="3959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3480" cy="3959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540"/>
                              <w:gridCol w:w="5760"/>
                            </w:tblGrid>
                            <w:tr>
                              <w:trPr/>
                              <w:tc>
                                <w:tcPr>
                                  <w:tcW w:w="15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p16INK4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5'-GAAGGTCCCTCAGACATCCC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5'-CCCTGTAGGACCTTCGGTGA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p21WAF/CIP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TTAGCAGCGGAACAAG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--CTGTGAAAGACACAGAA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EZH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5'-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GGGACAGTAAAAATGTGTCC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5'-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TGCCAGCAATAGATGCTTTT</w:t>
                                  </w: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바탕;Batang"/>
                                    </w:rPr>
                                    <w:t>BMI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5'-TGCTGATGCTGCCAATGG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5'-TTACTTTCCGATCCAATCTG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NMT1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rFonts w:eastAsia="êµ´ë¦¼;바탕" w:ascii="êµ´ë¦¼;바탕" w:hAnsi="êµ´ë¦¼;바탕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êµ´ë¦¼;바탕" w:ascii="êµ´ë¦¼;바탕" w:hAnsi="êµ´ë¦¼;바탕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[1]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′-CGCTGTATCTAGCAAGGGTCA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′-TCGAATCTCGCGTAGTCTTG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NMT3a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rFonts w:eastAsia="êµ´ë¦¼;바탕" w:ascii="êµ´ë¦¼;바탕" w:hAnsi="êµ´ë¦¼;바탕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êµ´ë¦¼;바탕" w:ascii="êµ´ë¦¼;바탕" w:hAnsi="êµ´ë¦¼;바탕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[1]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′-ACCACAGAGGCGGAAATACC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′-GTCTCCCTGCTGCTAACTGG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NMT3b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vertAlign w:val="superscript"/>
                                      <w:rFonts w:eastAsia="êµ´ë¦¼;바탕" w:ascii="êµ´ë¦¼;바탕" w:hAnsi="êµ´ë¦¼;바탕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êµ´ë¦¼;바탕" w:ascii="êµ´ë¦¼;바탕" w:hAnsi="êµ´ë¦¼;바탕"/>
                                      <w:vertAlign w:val="superscript"/>
                                    </w:rPr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[1]</w:t>
                                  </w:r>
                                  <w:r/>
                                  <w:r>
                                    <w:rPr>
                                      <w:vertAlign w:val="superscript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′-CAGGAGACCTACCCTCCACA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′-TTACGTCGTGGCTCCAGTTA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L-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′-GAGAGAGAGGCTTCCCTGGT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′-CACCACGATCACCACTCTTG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P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′-TGCTTTTGTAGGTACCTGGA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′-CATAAACTCTCGTGGAAGTG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X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′-AACAGACACAGCCCTCACAAAC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′-CGGGAACTTGAACTGGAACTGAC-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PL13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5'-CATCGTGGCTAAACAGGTACTG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굴림;Gulim" w:hAnsi="굴림;Gulim" w:eastAsia="굴림;Gulim" w:cs="굴림;Gulim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굴림;Gulim" w:cs="굴림;Gulim" w:ascii="굴림;Gulim" w:hAnsi="굴림;Gulim"/>
                                      <w:sz w:val="18"/>
                                      <w:szCs w:val="18"/>
                                    </w:rPr>
                                    <w:t>5'-GCACGACCTTGAGGGCAGCC-3'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2.4pt;height:311.8pt;mso-wrap-distance-left:0pt;mso-wrap-distance-right:7.1pt;mso-wrap-distance-top:0pt;mso-wrap-distance-bottom:0pt;margin-top:135.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8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540"/>
                        <w:gridCol w:w="5760"/>
                      </w:tblGrid>
                      <w:tr>
                        <w:trPr/>
                        <w:tc>
                          <w:tcPr>
                            <w:tcW w:w="15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p16INK4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5'-GAAGGTCCCTCAGACATCCC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5'-CCCTGTAGGACCTTCGGTGA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p21WAF/CIP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TTAGCAGCGGAACAAG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--CTGTGAAAGACACAGAA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EZH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5'-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GGGACAGTAAAAATGTGTCC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5'-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TGCCAGCAATAGATGCTTTT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바탕;Batang"/>
                              </w:rPr>
                              <w:t>BMI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5'-TGCTGATGCTGCCAATGG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5'-TTACTTTCCGATCCAATCTG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NMT1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rFonts w:eastAsia="êµ´ë¦¼;바탕" w:ascii="êµ´ë¦¼;바탕" w:hAnsi="êµ´ë¦¼;바탕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êµ´ë¦¼;바탕" w:ascii="êµ´ë¦¼;바탕" w:hAnsi="êµ´ë¦¼;바탕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</w:rPr>
                              <w:fldChar w:fldCharType="separate"/>
                            </w:r>
                            <w:r>
                              <w:rPr>
                                <w:vertAlign w:val="superscript"/>
                              </w:rPr>
                              <w:t>[1]</w:t>
                            </w:r>
                            <w:r/>
                            <w:r>
                              <w:rPr>
                                <w:vertAlign w:val="superscript"/>
                              </w:rPr>
                              <w:fldChar w:fldCharType="end"/>
                            </w:r>
                            <w:r>
                              <w:rPr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′-CGCTGTATCTAGCAAGGGTCA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′-TCGAATCTCGCGTAGTCTTG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NMT3a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rFonts w:eastAsia="êµ´ë¦¼;바탕" w:ascii="êµ´ë¦¼;바탕" w:hAnsi="êµ´ë¦¼;바탕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êµ´ë¦¼;바탕" w:ascii="êµ´ë¦¼;바탕" w:hAnsi="êµ´ë¦¼;바탕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</w:rPr>
                              <w:fldChar w:fldCharType="separate"/>
                            </w:r>
                            <w:r>
                              <w:rPr>
                                <w:vertAlign w:val="superscript"/>
                              </w:rPr>
                              <w:t>[1]</w:t>
                            </w:r>
                            <w:r/>
                            <w:r>
                              <w:rPr>
                                <w:vertAlign w:val="superscript"/>
                              </w:rPr>
                              <w:fldChar w:fldCharType="end"/>
                            </w:r>
                            <w:r>
                              <w:rPr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′-ACCACAGAGGCGGAAATACC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′-GTCTCCCTGCTGCTAACTGG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NMT3b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vertAlign w:val="superscript"/>
                                <w:rFonts w:eastAsia="êµ´ë¦¼;바탕" w:ascii="êµ´ë¦¼;바탕" w:hAnsi="êµ´ë¦¼;바탕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êµ´ë¦¼;바탕" w:ascii="êµ´ë¦¼;바탕" w:hAnsi="êµ´ë¦¼;바탕"/>
                                <w:vertAlign w:val="superscript"/>
                              </w:rPr>
                            </w:r>
                            <w:r>
                              <w:rPr>
                                <w:vertAlign w:val="superscript"/>
                              </w:rPr>
                              <w:fldChar w:fldCharType="separate"/>
                            </w:r>
                            <w:r>
                              <w:rPr>
                                <w:vertAlign w:val="superscript"/>
                              </w:rPr>
                              <w:t>[1]</w:t>
                            </w:r>
                            <w:r/>
                            <w:r>
                              <w:rPr>
                                <w:vertAlign w:val="superscript"/>
                              </w:rPr>
                              <w:fldChar w:fldCharType="end"/>
                            </w:r>
                            <w:r>
                              <w:rPr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′-CAGGAGACCTACCCTCCACA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′-TTACGTCGTGGCTCCAGTTA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L-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′-GAGAGAGAGGCTTCCCTGGT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′-CACCACGATCACCACTCTTG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P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′-TGCTTTTGTAGGTACCTGGA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′-CATAAACTCTCGTGGAAGTG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X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′-AACAGACACAGCCCTCACAAAC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′-CGGGAACTTGAACTGGAACTGAC-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PL13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5'-CATCGTGGCTAAACAGGTACTG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굴림;Gulim" w:hAnsi="굴림;Gulim" w:eastAsia="굴림;Gulim" w:cs="굴림;Gulim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sz w:val="18"/>
                                <w:szCs w:val="18"/>
                              </w:rPr>
                              <w:t>5'-GCACGACCTTGAGGGCAGCC-3'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>
          <w:rFonts w:cs="바탕;Batang"/>
        </w:rPr>
      </w:pPr>
      <w:r>
        <w:fldChar w:fldCharType="begin"/>
      </w:r>
      <w:r>
        <w:rPr>
          <w:rFonts w:cs="바탕;Batang"/>
        </w:rPr>
        <w:instrText xml:space="preserve"> ADDIN EN.REFLIST </w:instrText>
      </w:r>
      <w:r>
        <w:rPr>
          <w:rFonts w:cs="바탕;Batang"/>
        </w:rPr>
      </w:r>
      <w:r>
        <w:rPr>
          <w:rFonts w:cs="바탕;Batang"/>
        </w:rPr>
        <w:fldChar w:fldCharType="separate"/>
      </w:r>
      <w:r>
        <w:rPr>
          <w:rFonts w:cs="바탕;Batang"/>
        </w:rPr>
      </w:r>
      <w:r>
        <w:rPr>
          <w:rFonts w:cs="바탕;Batang"/>
        </w:rPr>
        <w:t>1. Deng T, Zhang Y (2009) Possible involvement of activation of P53/P21 and demethylation of RUNX 3 in the cytotoxicity against Lovo cells induced by 5-Aza-2'-deoxycytidine. Life Sci 84: 311-320.</w:t>
      </w:r>
    </w:p>
    <w:p>
      <w:pPr>
        <w:pStyle w:val="Normal"/>
        <w:ind w:left="720" w:hanging="720"/>
        <w:rPr>
          <w:rFonts w:cs="바탕;Batang"/>
        </w:rPr>
      </w:pPr>
      <w:r>
        <w:rPr>
          <w:rFonts w:cs="바탕;Batang"/>
        </w:rPr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êµ´ë¦¼">
    <w:altName w:val="바탕"/>
    <w:charset w:val="81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360" w:before="280" w:after="280"/>
      <w:jc w:val="left"/>
    </w:pPr>
    <w:rPr>
      <w:rFonts w:ascii="굴림;Gulim" w:hAnsi="굴림;Gulim" w:eastAsia="굴림;Gulim" w:cs="굴림;Gulim"/>
      <w:color w:val="000000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05:28:00Z</dcterms:created>
  <dc:creator>이승희</dc:creator>
  <dc:description/>
  <cp:keywords/>
  <dc:language>en-US</dc:language>
  <cp:lastModifiedBy>이승희</cp:lastModifiedBy>
  <dcterms:modified xsi:type="dcterms:W3CDTF">2010-08-30T05:50:00Z</dcterms:modified>
  <cp:revision>1</cp:revision>
  <dc:subject/>
  <dc:title>p16INK4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